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FA3" w:rsidRPr="00133D6A" w:rsidRDefault="00C96FA3" w:rsidP="00C96FA3">
      <w:r w:rsidRPr="00133D6A">
        <w:t>Supplementary material:</w:t>
      </w:r>
    </w:p>
    <w:p w:rsidR="00C96FA3" w:rsidRPr="00133D6A" w:rsidRDefault="00C96FA3" w:rsidP="00C96FA3"/>
    <w:p w:rsidR="00C96FA3" w:rsidRPr="00133D6A" w:rsidRDefault="0082124A" w:rsidP="00133D6A">
      <w:r>
        <w:t xml:space="preserve">S1 </w:t>
      </w:r>
      <w:r w:rsidR="00133D6A" w:rsidRPr="00133D6A">
        <w:t xml:space="preserve">Fig- </w:t>
      </w:r>
      <w:r w:rsidR="00C96FA3" w:rsidRPr="00133D6A">
        <w:t>Changes of acid-base related laboratory data during the first 7 days of CRRT in the matched and full cohorts.</w:t>
      </w:r>
    </w:p>
    <w:p w:rsidR="00C96FA3" w:rsidRPr="00133D6A" w:rsidRDefault="00C96FA3" w:rsidP="00C96FA3">
      <w:pPr>
        <w:pStyle w:val="ListParagraph"/>
        <w:numPr>
          <w:ilvl w:val="1"/>
          <w:numId w:val="1"/>
        </w:numPr>
      </w:pPr>
      <w:r w:rsidRPr="00133D6A">
        <w:t>Matched cohort: please see the following figures.</w:t>
      </w:r>
    </w:p>
    <w:p w:rsidR="00C96FA3" w:rsidRPr="00133D6A" w:rsidRDefault="00C96FA3" w:rsidP="00C96FA3">
      <w:pPr>
        <w:ind w:left="720"/>
      </w:pPr>
    </w:p>
    <w:p w:rsidR="00C96FA3" w:rsidRPr="00133D6A" w:rsidRDefault="00C96FA3" w:rsidP="00C96FA3">
      <w:pPr>
        <w:ind w:left="720"/>
      </w:pPr>
      <w:r w:rsidRPr="00133D6A">
        <w:rPr>
          <w:noProof/>
        </w:rPr>
        <w:drawing>
          <wp:inline distT="0" distB="0" distL="0" distR="0" wp14:anchorId="24D6FC0B" wp14:editId="66900A56">
            <wp:extent cx="1942011" cy="1538163"/>
            <wp:effectExtent l="0" t="0" r="127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2313" cy="15384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33D6A">
        <w:rPr>
          <w:noProof/>
        </w:rPr>
        <w:drawing>
          <wp:inline distT="0" distB="0" distL="0" distR="0" wp14:anchorId="1E470862" wp14:editId="26195F29">
            <wp:extent cx="1911130" cy="152819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503" cy="1528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6FA3" w:rsidRPr="00133D6A" w:rsidRDefault="00C96FA3" w:rsidP="00C96FA3">
      <w:pPr>
        <w:ind w:left="720"/>
      </w:pPr>
      <w:r w:rsidRPr="00133D6A">
        <w:rPr>
          <w:noProof/>
        </w:rPr>
        <w:drawing>
          <wp:inline distT="0" distB="0" distL="0" distR="0" wp14:anchorId="1CB34956" wp14:editId="25111CEB">
            <wp:extent cx="1942011" cy="1551876"/>
            <wp:effectExtent l="0" t="0" r="127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2948" cy="15526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33D6A">
        <w:rPr>
          <w:noProof/>
        </w:rPr>
        <w:drawing>
          <wp:inline distT="0" distB="0" distL="0" distR="0" wp14:anchorId="3C68C698" wp14:editId="1A978971">
            <wp:extent cx="1912858" cy="1537063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791" cy="15378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6FA3" w:rsidRPr="00133D6A" w:rsidRDefault="00C96FA3" w:rsidP="00C96FA3">
      <w:pPr>
        <w:ind w:left="720"/>
      </w:pPr>
      <w:r w:rsidRPr="00133D6A">
        <w:rPr>
          <w:noProof/>
        </w:rPr>
        <w:drawing>
          <wp:inline distT="0" distB="0" distL="0" distR="0" wp14:anchorId="68E83FAF" wp14:editId="30E00A45">
            <wp:extent cx="1910087" cy="15240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1760" cy="1525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33D6A">
        <w:rPr>
          <w:noProof/>
        </w:rPr>
        <w:drawing>
          <wp:inline distT="0" distB="0" distL="0" distR="0" wp14:anchorId="2092E521" wp14:editId="3E6CE167">
            <wp:extent cx="1942012" cy="1539870"/>
            <wp:effectExtent l="0" t="0" r="1270" b="381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2314" cy="1540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6FA3" w:rsidRPr="00133D6A" w:rsidRDefault="00C96FA3" w:rsidP="00C96FA3">
      <w:pPr>
        <w:ind w:left="720"/>
      </w:pPr>
    </w:p>
    <w:p w:rsidR="00C96FA3" w:rsidRPr="00133D6A" w:rsidRDefault="00C96FA3" w:rsidP="00C96FA3">
      <w:pPr>
        <w:pStyle w:val="ListParagraph"/>
        <w:numPr>
          <w:ilvl w:val="1"/>
          <w:numId w:val="1"/>
        </w:numPr>
      </w:pPr>
      <w:r w:rsidRPr="00133D6A">
        <w:t xml:space="preserve">Full </w:t>
      </w:r>
      <w:r w:rsidRPr="00133D6A">
        <w:rPr>
          <w:noProof/>
        </w:rPr>
        <w:t>cohort</w:t>
      </w:r>
      <w:r w:rsidRPr="00133D6A">
        <w:t>: please see the following figures.</w:t>
      </w:r>
    </w:p>
    <w:p w:rsidR="00C96FA3" w:rsidRPr="00133D6A" w:rsidRDefault="00C96FA3" w:rsidP="00C96FA3">
      <w:pPr>
        <w:pStyle w:val="ListParagraph"/>
      </w:pPr>
      <w:r w:rsidRPr="00133D6A">
        <w:rPr>
          <w:noProof/>
        </w:rPr>
        <w:drawing>
          <wp:inline distT="0" distB="0" distL="0" distR="0" wp14:anchorId="0ECC5541" wp14:editId="4FEF669E">
            <wp:extent cx="2104844" cy="1658621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4372" cy="1658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33D6A">
        <w:rPr>
          <w:noProof/>
        </w:rPr>
        <w:drawing>
          <wp:inline distT="0" distB="0" distL="0" distR="0" wp14:anchorId="01DD51FA" wp14:editId="229EA59C">
            <wp:extent cx="2068338" cy="1645920"/>
            <wp:effectExtent l="0" t="0" r="825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8660" cy="16461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6FA3" w:rsidRPr="00133D6A" w:rsidRDefault="00C96FA3" w:rsidP="00C96FA3">
      <w:pPr>
        <w:pStyle w:val="ListParagraph"/>
      </w:pPr>
      <w:r w:rsidRPr="00133D6A">
        <w:rPr>
          <w:noProof/>
        </w:rPr>
        <w:lastRenderedPageBreak/>
        <w:drawing>
          <wp:inline distT="0" distB="0" distL="0" distR="0" wp14:anchorId="267FDF1D" wp14:editId="129F13A9">
            <wp:extent cx="2103120" cy="1678542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6165" cy="16809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33D6A">
        <w:rPr>
          <w:noProof/>
        </w:rPr>
        <w:drawing>
          <wp:inline distT="0" distB="0" distL="0" distR="0" wp14:anchorId="5A173273" wp14:editId="46F74B4E">
            <wp:extent cx="2086998" cy="1672046"/>
            <wp:effectExtent l="0" t="0" r="8890" b="444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7688" cy="16725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96FA3" w:rsidRPr="00133D6A" w:rsidRDefault="00C96FA3" w:rsidP="00C96FA3">
      <w:pPr>
        <w:pStyle w:val="ListParagraph"/>
      </w:pPr>
      <w:r w:rsidRPr="00133D6A">
        <w:rPr>
          <w:noProof/>
        </w:rPr>
        <w:drawing>
          <wp:inline distT="0" distB="0" distL="0" distR="0" wp14:anchorId="3C6FC951" wp14:editId="278B0E41">
            <wp:extent cx="2096777" cy="1658983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99261" cy="16609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133D6A">
        <w:rPr>
          <w:noProof/>
        </w:rPr>
        <w:drawing>
          <wp:inline distT="0" distB="0" distL="0" distR="0" wp14:anchorId="7363B6C5" wp14:editId="5367875F">
            <wp:extent cx="2068339" cy="1654158"/>
            <wp:effectExtent l="0" t="0" r="8255" b="381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9991" cy="16554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49DD" w:rsidRDefault="001749DD" w:rsidP="00133D6A"/>
    <w:p w:rsidR="001749DD" w:rsidRDefault="001749DD" w:rsidP="00133D6A">
      <w:bookmarkStart w:id="0" w:name="_GoBack"/>
      <w:bookmarkEnd w:id="0"/>
    </w:p>
    <w:sectPr w:rsidR="00174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47065A"/>
    <w:multiLevelType w:val="hybridMultilevel"/>
    <w:tmpl w:val="A240EA36"/>
    <w:lvl w:ilvl="0" w:tplc="5EAA01F6">
      <w:start w:val="1"/>
      <w:numFmt w:val="lowerLetter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D9355D7"/>
    <w:multiLevelType w:val="hybridMultilevel"/>
    <w:tmpl w:val="41B2AA0E"/>
    <w:lvl w:ilvl="0" w:tplc="526C48DC">
      <w:start w:val="1"/>
      <w:numFmt w:val="lowerLetter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8DF02E5"/>
    <w:multiLevelType w:val="hybridMultilevel"/>
    <w:tmpl w:val="62666118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EAA01F6">
      <w:start w:val="1"/>
      <w:numFmt w:val="lowerLetter"/>
      <w:lvlText w:val="%2."/>
      <w:lvlJc w:val="left"/>
      <w:pPr>
        <w:ind w:left="1080" w:hanging="360"/>
      </w:pPr>
      <w:rPr>
        <w:color w:val="auto"/>
      </w:rPr>
    </w:lvl>
    <w:lvl w:ilvl="2" w:tplc="0409000F">
      <w:start w:val="1"/>
      <w:numFmt w:val="decimal"/>
      <w:lvlText w:val="%3."/>
      <w:lvlJc w:val="left"/>
      <w:pPr>
        <w:ind w:left="1980" w:hanging="360"/>
      </w:pPr>
      <w:rPr>
        <w:rFonts w:hint="default"/>
        <w:color w:val="auto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5BCE460D"/>
    <w:multiLevelType w:val="hybridMultilevel"/>
    <w:tmpl w:val="36909530"/>
    <w:lvl w:ilvl="0" w:tplc="95A8FA0C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BF22D64"/>
    <w:multiLevelType w:val="hybridMultilevel"/>
    <w:tmpl w:val="3D68281A"/>
    <w:lvl w:ilvl="0" w:tplc="0409000F">
      <w:start w:val="1"/>
      <w:numFmt w:val="decimal"/>
      <w:lvlText w:val="%1."/>
      <w:lvlJc w:val="left"/>
      <w:pPr>
        <w:ind w:left="1980" w:hanging="360"/>
      </w:p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zNDAztgRic0NzIyUdpeDU4uLM/DyQAtNaAGXq+uYsAAAA"/>
  </w:docVars>
  <w:rsids>
    <w:rsidRoot w:val="00C96FA3"/>
    <w:rsid w:val="00133D6A"/>
    <w:rsid w:val="001749DD"/>
    <w:rsid w:val="002D2E67"/>
    <w:rsid w:val="0041364F"/>
    <w:rsid w:val="004E3119"/>
    <w:rsid w:val="005E7E65"/>
    <w:rsid w:val="0082124A"/>
    <w:rsid w:val="00B07D22"/>
    <w:rsid w:val="00B460D7"/>
    <w:rsid w:val="00C96FA3"/>
    <w:rsid w:val="00E37236"/>
    <w:rsid w:val="00FA3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6F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6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F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F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6FA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96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F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anoush B Kashani</dc:creator>
  <cp:lastModifiedBy>Kianoush B Kashani</cp:lastModifiedBy>
  <cp:revision>2</cp:revision>
  <dcterms:created xsi:type="dcterms:W3CDTF">2017-09-20T09:00:00Z</dcterms:created>
  <dcterms:modified xsi:type="dcterms:W3CDTF">2017-09-20T09:00:00Z</dcterms:modified>
</cp:coreProperties>
</file>